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E3E" w:rsidRPr="00E75BC2" w:rsidRDefault="00AF3E3E" w:rsidP="00AF3E3E">
      <w:pPr>
        <w:rPr>
          <w:rFonts w:ascii="Arial" w:hAnsi="Arial" w:cs="Arial"/>
          <w:b/>
          <w:bCs/>
          <w:sz w:val="28"/>
          <w:szCs w:val="28"/>
        </w:rPr>
      </w:pPr>
      <w:r w:rsidRPr="00E75BC2">
        <w:rPr>
          <w:rFonts w:ascii="Arial" w:hAnsi="Arial" w:cs="Arial"/>
          <w:b/>
          <w:bCs/>
          <w:sz w:val="28"/>
          <w:szCs w:val="28"/>
        </w:rPr>
        <w:t>Supplementary material</w:t>
      </w:r>
    </w:p>
    <w:p w:rsidR="00AF3E3E" w:rsidRDefault="00AF3E3E" w:rsidP="00AF3E3E">
      <w:pPr>
        <w:rPr>
          <w:rFonts w:ascii="Arial" w:hAnsi="Arial" w:cs="Arial"/>
          <w:b/>
          <w:bCs/>
        </w:rPr>
      </w:pPr>
    </w:p>
    <w:p w:rsidR="00AF3E3E" w:rsidRDefault="00AF3E3E" w:rsidP="00AF3E3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. </w:t>
      </w:r>
      <w:proofErr w:type="spellStart"/>
      <w:r>
        <w:rPr>
          <w:rFonts w:ascii="Arial" w:hAnsi="Arial" w:cs="Arial"/>
          <w:b/>
          <w:bCs/>
        </w:rPr>
        <w:t>Rayflow</w:t>
      </w:r>
      <w:proofErr w:type="spellEnd"/>
      <w:r>
        <w:rPr>
          <w:rFonts w:ascii="Arial" w:hAnsi="Arial" w:cs="Arial"/>
          <w:b/>
          <w:bCs/>
        </w:rPr>
        <w:t xml:space="preserve"> correction calculation </w:t>
      </w:r>
    </w:p>
    <w:p w:rsidR="00AF3E3E" w:rsidRPr="00BC3C6D" w:rsidRDefault="00AF3E3E" w:rsidP="00AF3E3E">
      <w:pPr>
        <w:spacing w:line="480" w:lineRule="auto"/>
        <w:rPr>
          <w:rFonts w:ascii="Arial" w:hAnsi="Arial" w:cs="Arial"/>
          <w:color w:val="000000" w:themeColor="text1"/>
        </w:rPr>
      </w:pPr>
      <w:r w:rsidRPr="00BC3C6D">
        <w:rPr>
          <w:rFonts w:ascii="Arial" w:hAnsi="Arial" w:cs="Arial"/>
          <w:color w:val="000000" w:themeColor="text1"/>
        </w:rPr>
        <w:t xml:space="preserve">Because the </w:t>
      </w:r>
      <w:proofErr w:type="spellStart"/>
      <w:r w:rsidRPr="00BC3C6D">
        <w:rPr>
          <w:rFonts w:ascii="Arial" w:hAnsi="Arial" w:cs="Arial"/>
          <w:color w:val="000000" w:themeColor="text1"/>
        </w:rPr>
        <w:t>Rayflow</w:t>
      </w:r>
      <w:proofErr w:type="spellEnd"/>
      <w:r w:rsidRPr="00BC3C6D">
        <w:rPr>
          <w:rFonts w:ascii="Arial" w:hAnsi="Arial" w:cs="Arial"/>
          <w:color w:val="000000" w:themeColor="text1"/>
        </w:rPr>
        <w:t>™ catheter itself reduces the effective diameter of the artery, a correction must be applied to predict what Q would be without the catheter in situ (</w:t>
      </w:r>
      <w:proofErr w:type="spellStart"/>
      <w:r w:rsidRPr="00BC3C6D">
        <w:rPr>
          <w:rFonts w:ascii="Arial" w:hAnsi="Arial" w:cs="Arial"/>
          <w:color w:val="000000" w:themeColor="text1"/>
        </w:rPr>
        <w:t>Q</w:t>
      </w:r>
      <w:r w:rsidRPr="00BC3C6D">
        <w:rPr>
          <w:rFonts w:ascii="Arial" w:hAnsi="Arial" w:cs="Arial"/>
          <w:color w:val="000000" w:themeColor="text1"/>
          <w:vertAlign w:val="subscript"/>
        </w:rPr>
        <w:t>thermc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).  Where </w:t>
      </w:r>
      <w:proofErr w:type="spellStart"/>
      <w:r w:rsidRPr="00BC3C6D">
        <w:rPr>
          <w:rFonts w:ascii="Arial" w:hAnsi="Arial" w:cs="Arial"/>
          <w:color w:val="000000" w:themeColor="text1"/>
        </w:rPr>
        <w:t>FFR</w:t>
      </w:r>
      <w:r w:rsidRPr="00BC3C6D">
        <w:rPr>
          <w:rFonts w:ascii="Arial" w:hAnsi="Arial" w:cs="Arial"/>
          <w:color w:val="000000" w:themeColor="text1"/>
          <w:vertAlign w:val="subscript"/>
        </w:rPr>
        <w:t>adenosine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 is the FFR measured under adenosine-induced maximal </w:t>
      </w:r>
      <w:proofErr w:type="spellStart"/>
      <w:r w:rsidRPr="00BC3C6D">
        <w:rPr>
          <w:rFonts w:ascii="Arial" w:hAnsi="Arial" w:cs="Arial"/>
          <w:color w:val="000000" w:themeColor="text1"/>
        </w:rPr>
        <w:t>hyperaemia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 with the pressure-wire (</w:t>
      </w:r>
      <w:r w:rsidRPr="00BC3C6D">
        <w:rPr>
          <w:rFonts w:ascii="Arial" w:hAnsi="Arial" w:cs="Arial"/>
          <w:bCs/>
          <w:color w:val="000000" w:themeColor="text1"/>
        </w:rPr>
        <w:t>without</w:t>
      </w:r>
      <w:r w:rsidRPr="00BC3C6D">
        <w:rPr>
          <w:rFonts w:ascii="Arial" w:hAnsi="Arial" w:cs="Arial"/>
          <w:color w:val="000000" w:themeColor="text1"/>
        </w:rPr>
        <w:t xml:space="preserve"> the </w:t>
      </w:r>
      <w:proofErr w:type="spellStart"/>
      <w:r w:rsidRPr="00BC3C6D">
        <w:rPr>
          <w:rFonts w:ascii="Arial" w:hAnsi="Arial" w:cs="Arial"/>
          <w:color w:val="000000" w:themeColor="text1"/>
        </w:rPr>
        <w:t>Rayflow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™ catheter) and </w:t>
      </w:r>
      <w:proofErr w:type="spellStart"/>
      <w:r w:rsidRPr="00BC3C6D">
        <w:rPr>
          <w:rFonts w:ascii="Arial" w:hAnsi="Arial" w:cs="Arial"/>
          <w:color w:val="000000" w:themeColor="text1"/>
        </w:rPr>
        <w:t>FFR</w:t>
      </w:r>
      <w:r w:rsidRPr="00BC3C6D">
        <w:rPr>
          <w:rFonts w:ascii="Arial" w:hAnsi="Arial" w:cs="Arial"/>
          <w:color w:val="000000" w:themeColor="text1"/>
          <w:vertAlign w:val="subscript"/>
        </w:rPr>
        <w:t>saline</w:t>
      </w:r>
      <w:proofErr w:type="spellEnd"/>
      <w:r w:rsidRPr="00BC3C6D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BC3C6D">
        <w:rPr>
          <w:rFonts w:ascii="Arial" w:hAnsi="Arial" w:cs="Arial"/>
          <w:color w:val="000000" w:themeColor="text1"/>
        </w:rPr>
        <w:t xml:space="preserve">is the FFR measured under saline-induced maximal </w:t>
      </w:r>
      <w:proofErr w:type="spellStart"/>
      <w:r w:rsidRPr="00BC3C6D">
        <w:rPr>
          <w:rFonts w:ascii="Arial" w:hAnsi="Arial" w:cs="Arial"/>
          <w:color w:val="000000" w:themeColor="text1"/>
        </w:rPr>
        <w:t>hyperaemia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 </w:t>
      </w:r>
      <w:r w:rsidRPr="00BC3C6D">
        <w:rPr>
          <w:rFonts w:ascii="Arial" w:hAnsi="Arial" w:cs="Arial"/>
          <w:bCs/>
          <w:color w:val="000000" w:themeColor="text1"/>
        </w:rPr>
        <w:t>with</w:t>
      </w:r>
      <w:r w:rsidRPr="00BC3C6D">
        <w:rPr>
          <w:rFonts w:ascii="Arial" w:hAnsi="Arial" w:cs="Arial"/>
          <w:color w:val="000000" w:themeColor="text1"/>
        </w:rPr>
        <w:t xml:space="preserve"> the </w:t>
      </w:r>
      <w:proofErr w:type="spellStart"/>
      <w:r w:rsidRPr="00BC3C6D">
        <w:rPr>
          <w:rFonts w:ascii="Arial" w:hAnsi="Arial" w:cs="Arial"/>
          <w:color w:val="000000" w:themeColor="text1"/>
        </w:rPr>
        <w:t>Rayflow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™ catheter in the coronary artery, </w:t>
      </w:r>
      <w:proofErr w:type="spellStart"/>
      <w:r w:rsidRPr="00BC3C6D">
        <w:rPr>
          <w:rFonts w:ascii="Arial" w:hAnsi="Arial" w:cs="Arial"/>
          <w:color w:val="000000" w:themeColor="text1"/>
        </w:rPr>
        <w:t>Q</w:t>
      </w:r>
      <w:r w:rsidRPr="00BC3C6D">
        <w:rPr>
          <w:rFonts w:ascii="Arial" w:hAnsi="Arial" w:cs="Arial"/>
          <w:color w:val="000000" w:themeColor="text1"/>
          <w:vertAlign w:val="subscript"/>
        </w:rPr>
        <w:t>thermc</w:t>
      </w:r>
      <w:proofErr w:type="spellEnd"/>
      <w:r w:rsidRPr="00BC3C6D">
        <w:rPr>
          <w:rFonts w:ascii="Arial" w:hAnsi="Arial" w:cs="Arial"/>
          <w:color w:val="000000" w:themeColor="text1"/>
        </w:rPr>
        <w:t xml:space="preserve"> was calculated as follows. </w:t>
      </w:r>
    </w:p>
    <w:p w:rsidR="00AF3E3E" w:rsidRPr="00426072" w:rsidRDefault="00AF3E3E" w:rsidP="00AF3E3E">
      <w:pPr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m:rPr>
                  <m:nor/>
                </m:rPr>
                <w:rPr>
                  <w:color w:val="000000" w:themeColor="text1"/>
                </w:rPr>
                <m:t>Q</m:t>
              </m:r>
            </m:e>
            <m:sub>
              <w:proofErr w:type="spellStart"/>
              <m:r>
                <m:rPr>
                  <m:nor/>
                </m:rPr>
                <w:rPr>
                  <w:color w:val="000000" w:themeColor="text1"/>
                </w:rPr>
                <m:t>thermc</m:t>
              </m:r>
              <w:proofErr w:type="spellEnd"/>
            </m:sub>
          </m:sSub>
          <m:r>
            <m:rPr>
              <m:nor/>
            </m:rPr>
            <w:rPr>
              <w:color w:val="000000" w:themeColor="text1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nor/>
                    </m:rPr>
                    <w:rPr>
                      <w:color w:val="000000" w:themeColor="text1"/>
                    </w:rPr>
                    <m:t>Q</m:t>
                  </m:r>
                </m:e>
                <m:sub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</w:rPr>
                    <m:t>therm</m:t>
                  </m:r>
                  <w:proofErr w:type="spellEnd"/>
                </m:sub>
              </m:sSub>
            </m:num>
            <m:den>
              <m:r>
                <m:rPr>
                  <m:nor/>
                </m:rPr>
                <w:rPr>
                  <w:color w:val="000000" w:themeColor="text1"/>
                </w:rPr>
                <m:t>1 - 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nor/>
                    </m:rPr>
                    <w:rPr>
                      <w:color w:val="000000" w:themeColor="text1"/>
                    </w:rPr>
                    <m:t>FFR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</w:rPr>
                    <m:t xml:space="preserve">adenosine </m:t>
                  </m:r>
                </m:sub>
              </m:sSub>
              <m:r>
                <m:rPr>
                  <m:nor/>
                </m:rPr>
                <w:rPr>
                  <w:color w:val="000000" w:themeColor="text1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nor/>
                    </m:rPr>
                    <w:rPr>
                      <w:color w:val="000000" w:themeColor="text1"/>
                    </w:rPr>
                    <m:t>FFR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</w:rPr>
                    <m:t>saline</m:t>
                  </m:r>
                </m:sub>
              </m:sSub>
              <m:r>
                <m:rPr>
                  <m:nor/>
                </m:rPr>
                <w:rPr>
                  <w:color w:val="000000" w:themeColor="text1"/>
                </w:rPr>
                <m:t>)</m:t>
              </m:r>
            </m:den>
          </m:f>
        </m:oMath>
      </m:oMathPara>
    </w:p>
    <w:p w:rsidR="00AF3E3E" w:rsidRDefault="00AF3E3E" w:rsidP="00AF3E3E"/>
    <w:p w:rsidR="00AF3E3E" w:rsidRDefault="00AF3E3E" w:rsidP="00AF3E3E"/>
    <w:p w:rsidR="00AF3E3E" w:rsidRDefault="00AF3E3E" w:rsidP="00AF3E3E"/>
    <w:p w:rsidR="00AF3E3E" w:rsidRDefault="00AF3E3E" w:rsidP="00AF3E3E"/>
    <w:p w:rsidR="00073749" w:rsidRDefault="00073749">
      <w:bookmarkStart w:id="0" w:name="_GoBack"/>
      <w:bookmarkEnd w:id="0"/>
    </w:p>
    <w:sectPr w:rsidR="00073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0BE"/>
    <w:rsid w:val="000003AC"/>
    <w:rsid w:val="00001586"/>
    <w:rsid w:val="0000395F"/>
    <w:rsid w:val="00004228"/>
    <w:rsid w:val="000049AA"/>
    <w:rsid w:val="00004FED"/>
    <w:rsid w:val="00006FD5"/>
    <w:rsid w:val="00007968"/>
    <w:rsid w:val="000101A6"/>
    <w:rsid w:val="0001324A"/>
    <w:rsid w:val="000156E4"/>
    <w:rsid w:val="0001617C"/>
    <w:rsid w:val="00020442"/>
    <w:rsid w:val="00021176"/>
    <w:rsid w:val="000212D6"/>
    <w:rsid w:val="00023121"/>
    <w:rsid w:val="00024D44"/>
    <w:rsid w:val="000333EA"/>
    <w:rsid w:val="000350D6"/>
    <w:rsid w:val="00035D6C"/>
    <w:rsid w:val="00036680"/>
    <w:rsid w:val="00037B1C"/>
    <w:rsid w:val="00040D5D"/>
    <w:rsid w:val="000413B3"/>
    <w:rsid w:val="00041B45"/>
    <w:rsid w:val="000429A9"/>
    <w:rsid w:val="000451E2"/>
    <w:rsid w:val="0004595E"/>
    <w:rsid w:val="0004711E"/>
    <w:rsid w:val="0005019E"/>
    <w:rsid w:val="00050F7D"/>
    <w:rsid w:val="0005244C"/>
    <w:rsid w:val="000524D8"/>
    <w:rsid w:val="00052912"/>
    <w:rsid w:val="0005539C"/>
    <w:rsid w:val="00055D46"/>
    <w:rsid w:val="00055F7F"/>
    <w:rsid w:val="00061D66"/>
    <w:rsid w:val="00062698"/>
    <w:rsid w:val="000639B1"/>
    <w:rsid w:val="00063DAF"/>
    <w:rsid w:val="00066DC4"/>
    <w:rsid w:val="00067F78"/>
    <w:rsid w:val="0007038C"/>
    <w:rsid w:val="0007100E"/>
    <w:rsid w:val="00071256"/>
    <w:rsid w:val="0007308F"/>
    <w:rsid w:val="00073749"/>
    <w:rsid w:val="00081663"/>
    <w:rsid w:val="000817A5"/>
    <w:rsid w:val="000817AA"/>
    <w:rsid w:val="000828A6"/>
    <w:rsid w:val="00082F28"/>
    <w:rsid w:val="000855F2"/>
    <w:rsid w:val="00086DBD"/>
    <w:rsid w:val="0008777F"/>
    <w:rsid w:val="00092A83"/>
    <w:rsid w:val="00093C28"/>
    <w:rsid w:val="0009456E"/>
    <w:rsid w:val="00094C64"/>
    <w:rsid w:val="000956FE"/>
    <w:rsid w:val="0009630D"/>
    <w:rsid w:val="00096BE6"/>
    <w:rsid w:val="000970FB"/>
    <w:rsid w:val="000979F6"/>
    <w:rsid w:val="00097DB1"/>
    <w:rsid w:val="000A3645"/>
    <w:rsid w:val="000A3896"/>
    <w:rsid w:val="000A5A6A"/>
    <w:rsid w:val="000A7DDC"/>
    <w:rsid w:val="000B2959"/>
    <w:rsid w:val="000B62DB"/>
    <w:rsid w:val="000B6BA5"/>
    <w:rsid w:val="000C1489"/>
    <w:rsid w:val="000C2CC2"/>
    <w:rsid w:val="000C3228"/>
    <w:rsid w:val="000C564B"/>
    <w:rsid w:val="000C7C36"/>
    <w:rsid w:val="000D2F9B"/>
    <w:rsid w:val="000D3848"/>
    <w:rsid w:val="000D3930"/>
    <w:rsid w:val="000D4E19"/>
    <w:rsid w:val="000D5AB1"/>
    <w:rsid w:val="000D6370"/>
    <w:rsid w:val="000D6536"/>
    <w:rsid w:val="000D7AB6"/>
    <w:rsid w:val="000E04C0"/>
    <w:rsid w:val="000E0E53"/>
    <w:rsid w:val="000E1316"/>
    <w:rsid w:val="000E179C"/>
    <w:rsid w:val="000E2B08"/>
    <w:rsid w:val="000E4314"/>
    <w:rsid w:val="000E619B"/>
    <w:rsid w:val="000E76D5"/>
    <w:rsid w:val="000E7E77"/>
    <w:rsid w:val="000F0512"/>
    <w:rsid w:val="000F0EF4"/>
    <w:rsid w:val="000F16DB"/>
    <w:rsid w:val="000F2DC6"/>
    <w:rsid w:val="000F3510"/>
    <w:rsid w:val="000F39FF"/>
    <w:rsid w:val="000F54AB"/>
    <w:rsid w:val="000F5F29"/>
    <w:rsid w:val="000F6777"/>
    <w:rsid w:val="001017D0"/>
    <w:rsid w:val="001040ED"/>
    <w:rsid w:val="00104E69"/>
    <w:rsid w:val="00110EA3"/>
    <w:rsid w:val="001137FE"/>
    <w:rsid w:val="00113C54"/>
    <w:rsid w:val="0011538A"/>
    <w:rsid w:val="001156AD"/>
    <w:rsid w:val="00115762"/>
    <w:rsid w:val="00116506"/>
    <w:rsid w:val="00117D55"/>
    <w:rsid w:val="00122545"/>
    <w:rsid w:val="001231C3"/>
    <w:rsid w:val="00126261"/>
    <w:rsid w:val="00131250"/>
    <w:rsid w:val="00131942"/>
    <w:rsid w:val="00131B5B"/>
    <w:rsid w:val="00132035"/>
    <w:rsid w:val="00135D63"/>
    <w:rsid w:val="00136699"/>
    <w:rsid w:val="0013693C"/>
    <w:rsid w:val="00141A95"/>
    <w:rsid w:val="0014540B"/>
    <w:rsid w:val="001466B7"/>
    <w:rsid w:val="00147D73"/>
    <w:rsid w:val="001505E6"/>
    <w:rsid w:val="00150875"/>
    <w:rsid w:val="0015142B"/>
    <w:rsid w:val="001520BE"/>
    <w:rsid w:val="00152367"/>
    <w:rsid w:val="00153DED"/>
    <w:rsid w:val="00155093"/>
    <w:rsid w:val="00157A25"/>
    <w:rsid w:val="00157EEE"/>
    <w:rsid w:val="00160145"/>
    <w:rsid w:val="001616F0"/>
    <w:rsid w:val="00165586"/>
    <w:rsid w:val="001662C8"/>
    <w:rsid w:val="00166315"/>
    <w:rsid w:val="00167527"/>
    <w:rsid w:val="00167805"/>
    <w:rsid w:val="0017089D"/>
    <w:rsid w:val="00171943"/>
    <w:rsid w:val="00171C02"/>
    <w:rsid w:val="001723AE"/>
    <w:rsid w:val="00173B41"/>
    <w:rsid w:val="00174DAE"/>
    <w:rsid w:val="00176CF9"/>
    <w:rsid w:val="0017708F"/>
    <w:rsid w:val="001803C9"/>
    <w:rsid w:val="00180A81"/>
    <w:rsid w:val="00185177"/>
    <w:rsid w:val="00187177"/>
    <w:rsid w:val="0019054F"/>
    <w:rsid w:val="001928D9"/>
    <w:rsid w:val="00192E9F"/>
    <w:rsid w:val="00193868"/>
    <w:rsid w:val="00193C0B"/>
    <w:rsid w:val="00194767"/>
    <w:rsid w:val="00194E7F"/>
    <w:rsid w:val="0019522A"/>
    <w:rsid w:val="00196599"/>
    <w:rsid w:val="00196801"/>
    <w:rsid w:val="001968B1"/>
    <w:rsid w:val="00196996"/>
    <w:rsid w:val="001978BC"/>
    <w:rsid w:val="00197971"/>
    <w:rsid w:val="001A78A7"/>
    <w:rsid w:val="001B061F"/>
    <w:rsid w:val="001B1B2F"/>
    <w:rsid w:val="001B28D9"/>
    <w:rsid w:val="001B291A"/>
    <w:rsid w:val="001B306F"/>
    <w:rsid w:val="001B55E3"/>
    <w:rsid w:val="001B5973"/>
    <w:rsid w:val="001C267E"/>
    <w:rsid w:val="001C3E4E"/>
    <w:rsid w:val="001C4162"/>
    <w:rsid w:val="001D2A1F"/>
    <w:rsid w:val="001D2F98"/>
    <w:rsid w:val="001D374E"/>
    <w:rsid w:val="001E0051"/>
    <w:rsid w:val="001E07ED"/>
    <w:rsid w:val="001E0DF6"/>
    <w:rsid w:val="001E13C4"/>
    <w:rsid w:val="001E1457"/>
    <w:rsid w:val="001E1BEE"/>
    <w:rsid w:val="001E1E08"/>
    <w:rsid w:val="001E2E9F"/>
    <w:rsid w:val="001E3A84"/>
    <w:rsid w:val="001E7F56"/>
    <w:rsid w:val="001F2ACE"/>
    <w:rsid w:val="001F32A8"/>
    <w:rsid w:val="001F668A"/>
    <w:rsid w:val="001F7B19"/>
    <w:rsid w:val="001F7D76"/>
    <w:rsid w:val="002037D7"/>
    <w:rsid w:val="00207E2D"/>
    <w:rsid w:val="00210470"/>
    <w:rsid w:val="00211980"/>
    <w:rsid w:val="00211A3D"/>
    <w:rsid w:val="00211A7E"/>
    <w:rsid w:val="002152B3"/>
    <w:rsid w:val="00215B71"/>
    <w:rsid w:val="002175E0"/>
    <w:rsid w:val="00217DC7"/>
    <w:rsid w:val="002212F3"/>
    <w:rsid w:val="00223771"/>
    <w:rsid w:val="00223989"/>
    <w:rsid w:val="00226331"/>
    <w:rsid w:val="002304B3"/>
    <w:rsid w:val="002333C3"/>
    <w:rsid w:val="00233887"/>
    <w:rsid w:val="00235702"/>
    <w:rsid w:val="00235B45"/>
    <w:rsid w:val="002409C0"/>
    <w:rsid w:val="0024265A"/>
    <w:rsid w:val="00242E97"/>
    <w:rsid w:val="00243275"/>
    <w:rsid w:val="002434DB"/>
    <w:rsid w:val="002437E6"/>
    <w:rsid w:val="0024513A"/>
    <w:rsid w:val="00250C50"/>
    <w:rsid w:val="002512E4"/>
    <w:rsid w:val="00251B3F"/>
    <w:rsid w:val="00251FBF"/>
    <w:rsid w:val="0025256C"/>
    <w:rsid w:val="00252B64"/>
    <w:rsid w:val="00253F9B"/>
    <w:rsid w:val="002541FE"/>
    <w:rsid w:val="00254BA8"/>
    <w:rsid w:val="002555DA"/>
    <w:rsid w:val="0025672C"/>
    <w:rsid w:val="00256A0D"/>
    <w:rsid w:val="00257A44"/>
    <w:rsid w:val="0026042B"/>
    <w:rsid w:val="00260A1C"/>
    <w:rsid w:val="00263BF3"/>
    <w:rsid w:val="00265D35"/>
    <w:rsid w:val="00270BB7"/>
    <w:rsid w:val="0027296F"/>
    <w:rsid w:val="002740BA"/>
    <w:rsid w:val="00275EEE"/>
    <w:rsid w:val="00276EB8"/>
    <w:rsid w:val="002829A8"/>
    <w:rsid w:val="002836F7"/>
    <w:rsid w:val="00284152"/>
    <w:rsid w:val="00294367"/>
    <w:rsid w:val="002950B0"/>
    <w:rsid w:val="00296B7E"/>
    <w:rsid w:val="002A03BA"/>
    <w:rsid w:val="002A3E4A"/>
    <w:rsid w:val="002A3F2A"/>
    <w:rsid w:val="002A5910"/>
    <w:rsid w:val="002A6598"/>
    <w:rsid w:val="002B2E6D"/>
    <w:rsid w:val="002B4258"/>
    <w:rsid w:val="002B571F"/>
    <w:rsid w:val="002B655D"/>
    <w:rsid w:val="002C089B"/>
    <w:rsid w:val="002C213A"/>
    <w:rsid w:val="002C324A"/>
    <w:rsid w:val="002C6500"/>
    <w:rsid w:val="002C7B2A"/>
    <w:rsid w:val="002D1259"/>
    <w:rsid w:val="002D2314"/>
    <w:rsid w:val="002D5DA5"/>
    <w:rsid w:val="002D701A"/>
    <w:rsid w:val="002D7577"/>
    <w:rsid w:val="002D7BA8"/>
    <w:rsid w:val="002E0885"/>
    <w:rsid w:val="002E2072"/>
    <w:rsid w:val="002E3AFA"/>
    <w:rsid w:val="002E3E40"/>
    <w:rsid w:val="002E593F"/>
    <w:rsid w:val="002E7ED4"/>
    <w:rsid w:val="002F149C"/>
    <w:rsid w:val="002F1DAC"/>
    <w:rsid w:val="002F4A9A"/>
    <w:rsid w:val="002F51F7"/>
    <w:rsid w:val="002F5A96"/>
    <w:rsid w:val="002F74C1"/>
    <w:rsid w:val="00307C46"/>
    <w:rsid w:val="00307FFC"/>
    <w:rsid w:val="00310E78"/>
    <w:rsid w:val="00315233"/>
    <w:rsid w:val="00315BB7"/>
    <w:rsid w:val="00316C31"/>
    <w:rsid w:val="003170E7"/>
    <w:rsid w:val="00326908"/>
    <w:rsid w:val="003301B4"/>
    <w:rsid w:val="00330694"/>
    <w:rsid w:val="003312C0"/>
    <w:rsid w:val="0033328C"/>
    <w:rsid w:val="0033645A"/>
    <w:rsid w:val="00340747"/>
    <w:rsid w:val="00341067"/>
    <w:rsid w:val="00345849"/>
    <w:rsid w:val="00346FC7"/>
    <w:rsid w:val="003500D3"/>
    <w:rsid w:val="00351938"/>
    <w:rsid w:val="0035232E"/>
    <w:rsid w:val="00352D3B"/>
    <w:rsid w:val="00353D51"/>
    <w:rsid w:val="00355F5A"/>
    <w:rsid w:val="00361F00"/>
    <w:rsid w:val="0036475E"/>
    <w:rsid w:val="00364C24"/>
    <w:rsid w:val="00367A3A"/>
    <w:rsid w:val="003705FA"/>
    <w:rsid w:val="00370A86"/>
    <w:rsid w:val="0037143B"/>
    <w:rsid w:val="0037165E"/>
    <w:rsid w:val="00372886"/>
    <w:rsid w:val="00376693"/>
    <w:rsid w:val="0037796D"/>
    <w:rsid w:val="00380F36"/>
    <w:rsid w:val="00382406"/>
    <w:rsid w:val="0038355C"/>
    <w:rsid w:val="00386836"/>
    <w:rsid w:val="003900D3"/>
    <w:rsid w:val="003920A2"/>
    <w:rsid w:val="003932D7"/>
    <w:rsid w:val="00393740"/>
    <w:rsid w:val="00395182"/>
    <w:rsid w:val="0039681B"/>
    <w:rsid w:val="003A0098"/>
    <w:rsid w:val="003A09C2"/>
    <w:rsid w:val="003A2A5C"/>
    <w:rsid w:val="003A363B"/>
    <w:rsid w:val="003A36CD"/>
    <w:rsid w:val="003A3CCC"/>
    <w:rsid w:val="003A3F61"/>
    <w:rsid w:val="003A544A"/>
    <w:rsid w:val="003A569F"/>
    <w:rsid w:val="003A5E94"/>
    <w:rsid w:val="003A7B24"/>
    <w:rsid w:val="003B0D67"/>
    <w:rsid w:val="003B4462"/>
    <w:rsid w:val="003B6835"/>
    <w:rsid w:val="003B70BE"/>
    <w:rsid w:val="003B7716"/>
    <w:rsid w:val="003C1E47"/>
    <w:rsid w:val="003C2956"/>
    <w:rsid w:val="003C2BB1"/>
    <w:rsid w:val="003C5DDB"/>
    <w:rsid w:val="003D03C5"/>
    <w:rsid w:val="003D0BCC"/>
    <w:rsid w:val="003E424F"/>
    <w:rsid w:val="003E5DFA"/>
    <w:rsid w:val="003E7F2E"/>
    <w:rsid w:val="003F2BF4"/>
    <w:rsid w:val="003F421E"/>
    <w:rsid w:val="003F597D"/>
    <w:rsid w:val="003F6B00"/>
    <w:rsid w:val="0040004B"/>
    <w:rsid w:val="00404197"/>
    <w:rsid w:val="00404C58"/>
    <w:rsid w:val="00407AA1"/>
    <w:rsid w:val="00410622"/>
    <w:rsid w:val="00410E2D"/>
    <w:rsid w:val="00411DE2"/>
    <w:rsid w:val="0041320F"/>
    <w:rsid w:val="00415076"/>
    <w:rsid w:val="004158E2"/>
    <w:rsid w:val="00426905"/>
    <w:rsid w:val="00427523"/>
    <w:rsid w:val="0043025B"/>
    <w:rsid w:val="004306A8"/>
    <w:rsid w:val="004320A1"/>
    <w:rsid w:val="00432AE5"/>
    <w:rsid w:val="0043354D"/>
    <w:rsid w:val="00433847"/>
    <w:rsid w:val="00436018"/>
    <w:rsid w:val="004365C9"/>
    <w:rsid w:val="00437AFE"/>
    <w:rsid w:val="004431A8"/>
    <w:rsid w:val="00443D20"/>
    <w:rsid w:val="00443FC4"/>
    <w:rsid w:val="004455B7"/>
    <w:rsid w:val="004462EB"/>
    <w:rsid w:val="0044757C"/>
    <w:rsid w:val="00451473"/>
    <w:rsid w:val="0045196B"/>
    <w:rsid w:val="00452161"/>
    <w:rsid w:val="00453658"/>
    <w:rsid w:val="00454B8B"/>
    <w:rsid w:val="00455544"/>
    <w:rsid w:val="00456F70"/>
    <w:rsid w:val="004571A1"/>
    <w:rsid w:val="00457CFA"/>
    <w:rsid w:val="00460ECB"/>
    <w:rsid w:val="00462541"/>
    <w:rsid w:val="004705CB"/>
    <w:rsid w:val="00470937"/>
    <w:rsid w:val="00470D60"/>
    <w:rsid w:val="004741BE"/>
    <w:rsid w:val="00474415"/>
    <w:rsid w:val="00475FA0"/>
    <w:rsid w:val="00482CE4"/>
    <w:rsid w:val="00483972"/>
    <w:rsid w:val="00484219"/>
    <w:rsid w:val="00484D29"/>
    <w:rsid w:val="004863F8"/>
    <w:rsid w:val="0049152C"/>
    <w:rsid w:val="0049435A"/>
    <w:rsid w:val="0049440C"/>
    <w:rsid w:val="00494993"/>
    <w:rsid w:val="0049569E"/>
    <w:rsid w:val="00496146"/>
    <w:rsid w:val="0049696D"/>
    <w:rsid w:val="00496AC7"/>
    <w:rsid w:val="004A02F7"/>
    <w:rsid w:val="004A1110"/>
    <w:rsid w:val="004A1BA3"/>
    <w:rsid w:val="004A3888"/>
    <w:rsid w:val="004A5CFA"/>
    <w:rsid w:val="004A5DC0"/>
    <w:rsid w:val="004A7102"/>
    <w:rsid w:val="004B03FB"/>
    <w:rsid w:val="004B1C1A"/>
    <w:rsid w:val="004B217B"/>
    <w:rsid w:val="004B3CEE"/>
    <w:rsid w:val="004B6FD2"/>
    <w:rsid w:val="004B7D71"/>
    <w:rsid w:val="004C154B"/>
    <w:rsid w:val="004C1979"/>
    <w:rsid w:val="004C66A0"/>
    <w:rsid w:val="004C7263"/>
    <w:rsid w:val="004D33B2"/>
    <w:rsid w:val="004D6812"/>
    <w:rsid w:val="004D7F39"/>
    <w:rsid w:val="004E5037"/>
    <w:rsid w:val="004E7847"/>
    <w:rsid w:val="004F06F2"/>
    <w:rsid w:val="004F393A"/>
    <w:rsid w:val="004F3CC2"/>
    <w:rsid w:val="00500862"/>
    <w:rsid w:val="00501026"/>
    <w:rsid w:val="0050152A"/>
    <w:rsid w:val="005025FE"/>
    <w:rsid w:val="00503653"/>
    <w:rsid w:val="005039D4"/>
    <w:rsid w:val="00503BCD"/>
    <w:rsid w:val="00504036"/>
    <w:rsid w:val="00505998"/>
    <w:rsid w:val="00505BEB"/>
    <w:rsid w:val="00511FDC"/>
    <w:rsid w:val="0051236F"/>
    <w:rsid w:val="0051303F"/>
    <w:rsid w:val="005146FD"/>
    <w:rsid w:val="00514D73"/>
    <w:rsid w:val="0051549C"/>
    <w:rsid w:val="00515839"/>
    <w:rsid w:val="005177F7"/>
    <w:rsid w:val="00522028"/>
    <w:rsid w:val="005221C4"/>
    <w:rsid w:val="00525643"/>
    <w:rsid w:val="005268E2"/>
    <w:rsid w:val="00526C28"/>
    <w:rsid w:val="00527F84"/>
    <w:rsid w:val="00531945"/>
    <w:rsid w:val="005324AF"/>
    <w:rsid w:val="00537ADF"/>
    <w:rsid w:val="00537C46"/>
    <w:rsid w:val="005412F1"/>
    <w:rsid w:val="00541E3A"/>
    <w:rsid w:val="00544693"/>
    <w:rsid w:val="00547D42"/>
    <w:rsid w:val="00551DC6"/>
    <w:rsid w:val="00551E6A"/>
    <w:rsid w:val="00555FFB"/>
    <w:rsid w:val="0055694C"/>
    <w:rsid w:val="00556FB2"/>
    <w:rsid w:val="00560D09"/>
    <w:rsid w:val="005635D9"/>
    <w:rsid w:val="00566739"/>
    <w:rsid w:val="005701FA"/>
    <w:rsid w:val="00573A35"/>
    <w:rsid w:val="00574A75"/>
    <w:rsid w:val="00574FA7"/>
    <w:rsid w:val="00583830"/>
    <w:rsid w:val="0058538D"/>
    <w:rsid w:val="00587069"/>
    <w:rsid w:val="00587B6B"/>
    <w:rsid w:val="005915F5"/>
    <w:rsid w:val="0059221D"/>
    <w:rsid w:val="005928C0"/>
    <w:rsid w:val="005932DA"/>
    <w:rsid w:val="005934BB"/>
    <w:rsid w:val="005943B6"/>
    <w:rsid w:val="00595025"/>
    <w:rsid w:val="00595BE3"/>
    <w:rsid w:val="005A1BF1"/>
    <w:rsid w:val="005A1FAB"/>
    <w:rsid w:val="005A240A"/>
    <w:rsid w:val="005A2A92"/>
    <w:rsid w:val="005A39F2"/>
    <w:rsid w:val="005A3AC5"/>
    <w:rsid w:val="005A41BC"/>
    <w:rsid w:val="005A426D"/>
    <w:rsid w:val="005A74BF"/>
    <w:rsid w:val="005B42EF"/>
    <w:rsid w:val="005B5079"/>
    <w:rsid w:val="005C23C6"/>
    <w:rsid w:val="005C26A6"/>
    <w:rsid w:val="005C4DD1"/>
    <w:rsid w:val="005D64F1"/>
    <w:rsid w:val="005D71D3"/>
    <w:rsid w:val="005E0E2A"/>
    <w:rsid w:val="005E18C2"/>
    <w:rsid w:val="005E2CF9"/>
    <w:rsid w:val="005E4111"/>
    <w:rsid w:val="005E5DAE"/>
    <w:rsid w:val="005E739A"/>
    <w:rsid w:val="005E7EE3"/>
    <w:rsid w:val="005F26FE"/>
    <w:rsid w:val="005F3275"/>
    <w:rsid w:val="005F39F0"/>
    <w:rsid w:val="005F44DA"/>
    <w:rsid w:val="005F5216"/>
    <w:rsid w:val="005F5D63"/>
    <w:rsid w:val="00600E1D"/>
    <w:rsid w:val="006026DF"/>
    <w:rsid w:val="00602ED6"/>
    <w:rsid w:val="00603A8A"/>
    <w:rsid w:val="006053CB"/>
    <w:rsid w:val="006062B8"/>
    <w:rsid w:val="00606533"/>
    <w:rsid w:val="00607B72"/>
    <w:rsid w:val="00612017"/>
    <w:rsid w:val="0061442D"/>
    <w:rsid w:val="00615826"/>
    <w:rsid w:val="00615C7B"/>
    <w:rsid w:val="00616323"/>
    <w:rsid w:val="006242C6"/>
    <w:rsid w:val="00624D2F"/>
    <w:rsid w:val="0062781F"/>
    <w:rsid w:val="0063024B"/>
    <w:rsid w:val="006303DE"/>
    <w:rsid w:val="006323B6"/>
    <w:rsid w:val="00633576"/>
    <w:rsid w:val="006335EF"/>
    <w:rsid w:val="00636CF7"/>
    <w:rsid w:val="00637612"/>
    <w:rsid w:val="00640AD5"/>
    <w:rsid w:val="00641D35"/>
    <w:rsid w:val="00643491"/>
    <w:rsid w:val="006441CE"/>
    <w:rsid w:val="00652E96"/>
    <w:rsid w:val="006551DA"/>
    <w:rsid w:val="00655C23"/>
    <w:rsid w:val="00657474"/>
    <w:rsid w:val="00660565"/>
    <w:rsid w:val="0066062F"/>
    <w:rsid w:val="00661693"/>
    <w:rsid w:val="00661998"/>
    <w:rsid w:val="00666172"/>
    <w:rsid w:val="00667568"/>
    <w:rsid w:val="00667C0D"/>
    <w:rsid w:val="00670662"/>
    <w:rsid w:val="00670BDB"/>
    <w:rsid w:val="00671EA5"/>
    <w:rsid w:val="006734C1"/>
    <w:rsid w:val="00673A31"/>
    <w:rsid w:val="006744A3"/>
    <w:rsid w:val="006751E3"/>
    <w:rsid w:val="00676D30"/>
    <w:rsid w:val="00676E3A"/>
    <w:rsid w:val="0068036F"/>
    <w:rsid w:val="00681C6F"/>
    <w:rsid w:val="00681FC6"/>
    <w:rsid w:val="00682722"/>
    <w:rsid w:val="00683F09"/>
    <w:rsid w:val="00684974"/>
    <w:rsid w:val="006860E7"/>
    <w:rsid w:val="00686128"/>
    <w:rsid w:val="00686F31"/>
    <w:rsid w:val="006876F9"/>
    <w:rsid w:val="00691032"/>
    <w:rsid w:val="006914F7"/>
    <w:rsid w:val="0069173C"/>
    <w:rsid w:val="00693497"/>
    <w:rsid w:val="00694478"/>
    <w:rsid w:val="006949F4"/>
    <w:rsid w:val="00696717"/>
    <w:rsid w:val="0069691F"/>
    <w:rsid w:val="0069725F"/>
    <w:rsid w:val="006A0896"/>
    <w:rsid w:val="006A0F78"/>
    <w:rsid w:val="006A10E5"/>
    <w:rsid w:val="006A296C"/>
    <w:rsid w:val="006A3363"/>
    <w:rsid w:val="006A3CEA"/>
    <w:rsid w:val="006A4715"/>
    <w:rsid w:val="006B03A7"/>
    <w:rsid w:val="006B1E0D"/>
    <w:rsid w:val="006B2586"/>
    <w:rsid w:val="006B4B53"/>
    <w:rsid w:val="006C107D"/>
    <w:rsid w:val="006C19F0"/>
    <w:rsid w:val="006C1D7B"/>
    <w:rsid w:val="006C1E55"/>
    <w:rsid w:val="006C4EBC"/>
    <w:rsid w:val="006C63E3"/>
    <w:rsid w:val="006C6692"/>
    <w:rsid w:val="006C7991"/>
    <w:rsid w:val="006D01D2"/>
    <w:rsid w:val="006D0803"/>
    <w:rsid w:val="006D140D"/>
    <w:rsid w:val="006D340B"/>
    <w:rsid w:val="006D3716"/>
    <w:rsid w:val="006D37D1"/>
    <w:rsid w:val="006D5DFC"/>
    <w:rsid w:val="006D683B"/>
    <w:rsid w:val="006D6E5A"/>
    <w:rsid w:val="006E3AC1"/>
    <w:rsid w:val="006E3B21"/>
    <w:rsid w:val="006E62F0"/>
    <w:rsid w:val="006E7875"/>
    <w:rsid w:val="006F4FD8"/>
    <w:rsid w:val="006F51CF"/>
    <w:rsid w:val="0070775E"/>
    <w:rsid w:val="007107AC"/>
    <w:rsid w:val="007136BA"/>
    <w:rsid w:val="00713D92"/>
    <w:rsid w:val="007152ED"/>
    <w:rsid w:val="0071608A"/>
    <w:rsid w:val="0071677F"/>
    <w:rsid w:val="00716D0F"/>
    <w:rsid w:val="00716E29"/>
    <w:rsid w:val="00717F7C"/>
    <w:rsid w:val="00721C79"/>
    <w:rsid w:val="00721F93"/>
    <w:rsid w:val="007237B2"/>
    <w:rsid w:val="00724961"/>
    <w:rsid w:val="00725ABA"/>
    <w:rsid w:val="00725C8D"/>
    <w:rsid w:val="007278F7"/>
    <w:rsid w:val="00727A03"/>
    <w:rsid w:val="00727C24"/>
    <w:rsid w:val="00730914"/>
    <w:rsid w:val="00730B29"/>
    <w:rsid w:val="00730C1D"/>
    <w:rsid w:val="00733D04"/>
    <w:rsid w:val="0073593B"/>
    <w:rsid w:val="00736989"/>
    <w:rsid w:val="00737B3C"/>
    <w:rsid w:val="00737FA4"/>
    <w:rsid w:val="00741D7D"/>
    <w:rsid w:val="00741F9B"/>
    <w:rsid w:val="007438A7"/>
    <w:rsid w:val="00746051"/>
    <w:rsid w:val="00746FE9"/>
    <w:rsid w:val="00750226"/>
    <w:rsid w:val="007511F3"/>
    <w:rsid w:val="00754231"/>
    <w:rsid w:val="0075564E"/>
    <w:rsid w:val="00755BA4"/>
    <w:rsid w:val="00757981"/>
    <w:rsid w:val="00760D70"/>
    <w:rsid w:val="007619CF"/>
    <w:rsid w:val="00762184"/>
    <w:rsid w:val="00763719"/>
    <w:rsid w:val="00763792"/>
    <w:rsid w:val="00765589"/>
    <w:rsid w:val="007702F5"/>
    <w:rsid w:val="00770339"/>
    <w:rsid w:val="007741FA"/>
    <w:rsid w:val="00775DFC"/>
    <w:rsid w:val="00776D25"/>
    <w:rsid w:val="00776EAA"/>
    <w:rsid w:val="0077790A"/>
    <w:rsid w:val="007804F5"/>
    <w:rsid w:val="00781A0F"/>
    <w:rsid w:val="00781D00"/>
    <w:rsid w:val="007830BB"/>
    <w:rsid w:val="007832E4"/>
    <w:rsid w:val="0078448B"/>
    <w:rsid w:val="00785ED9"/>
    <w:rsid w:val="00790763"/>
    <w:rsid w:val="00792C89"/>
    <w:rsid w:val="00794D35"/>
    <w:rsid w:val="0079647B"/>
    <w:rsid w:val="00796960"/>
    <w:rsid w:val="00796E92"/>
    <w:rsid w:val="00797286"/>
    <w:rsid w:val="007A09CF"/>
    <w:rsid w:val="007A4342"/>
    <w:rsid w:val="007A667E"/>
    <w:rsid w:val="007B12F9"/>
    <w:rsid w:val="007B1D06"/>
    <w:rsid w:val="007B265E"/>
    <w:rsid w:val="007B2FAA"/>
    <w:rsid w:val="007B304A"/>
    <w:rsid w:val="007B3381"/>
    <w:rsid w:val="007B3898"/>
    <w:rsid w:val="007B403F"/>
    <w:rsid w:val="007B6764"/>
    <w:rsid w:val="007C0C3C"/>
    <w:rsid w:val="007C2433"/>
    <w:rsid w:val="007C2D94"/>
    <w:rsid w:val="007C30B1"/>
    <w:rsid w:val="007C6CEE"/>
    <w:rsid w:val="007D0349"/>
    <w:rsid w:val="007D0FB2"/>
    <w:rsid w:val="007D2875"/>
    <w:rsid w:val="007D3602"/>
    <w:rsid w:val="007D4CAF"/>
    <w:rsid w:val="007D75A8"/>
    <w:rsid w:val="007E08E0"/>
    <w:rsid w:val="007E1446"/>
    <w:rsid w:val="007E1A29"/>
    <w:rsid w:val="007E2001"/>
    <w:rsid w:val="007E2B5A"/>
    <w:rsid w:val="007E427B"/>
    <w:rsid w:val="007E5FED"/>
    <w:rsid w:val="007E7503"/>
    <w:rsid w:val="007F127A"/>
    <w:rsid w:val="007F1378"/>
    <w:rsid w:val="007F177C"/>
    <w:rsid w:val="007F41E1"/>
    <w:rsid w:val="007F52FE"/>
    <w:rsid w:val="007F6B96"/>
    <w:rsid w:val="008002DD"/>
    <w:rsid w:val="0080138F"/>
    <w:rsid w:val="00801469"/>
    <w:rsid w:val="008014FF"/>
    <w:rsid w:val="00802E94"/>
    <w:rsid w:val="008031DB"/>
    <w:rsid w:val="00803925"/>
    <w:rsid w:val="00804BC0"/>
    <w:rsid w:val="00806174"/>
    <w:rsid w:val="00806307"/>
    <w:rsid w:val="0080748F"/>
    <w:rsid w:val="00807978"/>
    <w:rsid w:val="008124F3"/>
    <w:rsid w:val="00812845"/>
    <w:rsid w:val="00812A33"/>
    <w:rsid w:val="00815538"/>
    <w:rsid w:val="00817FDF"/>
    <w:rsid w:val="0082040A"/>
    <w:rsid w:val="00820998"/>
    <w:rsid w:val="00822190"/>
    <w:rsid w:val="00822F5D"/>
    <w:rsid w:val="00824CE7"/>
    <w:rsid w:val="00826983"/>
    <w:rsid w:val="008276FE"/>
    <w:rsid w:val="00834263"/>
    <w:rsid w:val="00835EBC"/>
    <w:rsid w:val="00835FA7"/>
    <w:rsid w:val="008360AF"/>
    <w:rsid w:val="00837DDF"/>
    <w:rsid w:val="00840DDB"/>
    <w:rsid w:val="00841E7A"/>
    <w:rsid w:val="00851273"/>
    <w:rsid w:val="00851903"/>
    <w:rsid w:val="0085349C"/>
    <w:rsid w:val="008557E1"/>
    <w:rsid w:val="00857737"/>
    <w:rsid w:val="00864CD8"/>
    <w:rsid w:val="00865389"/>
    <w:rsid w:val="00867313"/>
    <w:rsid w:val="00867788"/>
    <w:rsid w:val="008705D7"/>
    <w:rsid w:val="008712BC"/>
    <w:rsid w:val="00871BE3"/>
    <w:rsid w:val="0087266E"/>
    <w:rsid w:val="00873400"/>
    <w:rsid w:val="00873FD1"/>
    <w:rsid w:val="008748AA"/>
    <w:rsid w:val="00874FCB"/>
    <w:rsid w:val="008765AB"/>
    <w:rsid w:val="0088098F"/>
    <w:rsid w:val="008827E0"/>
    <w:rsid w:val="00882C30"/>
    <w:rsid w:val="00883E5E"/>
    <w:rsid w:val="008847CA"/>
    <w:rsid w:val="008851F0"/>
    <w:rsid w:val="0088764C"/>
    <w:rsid w:val="008901B7"/>
    <w:rsid w:val="00891DA0"/>
    <w:rsid w:val="00891F08"/>
    <w:rsid w:val="00895C4A"/>
    <w:rsid w:val="00895DD7"/>
    <w:rsid w:val="00897988"/>
    <w:rsid w:val="008A067C"/>
    <w:rsid w:val="008A06B9"/>
    <w:rsid w:val="008A2048"/>
    <w:rsid w:val="008A32FC"/>
    <w:rsid w:val="008A3C3C"/>
    <w:rsid w:val="008A44AB"/>
    <w:rsid w:val="008A5D4D"/>
    <w:rsid w:val="008A5FBD"/>
    <w:rsid w:val="008A7067"/>
    <w:rsid w:val="008A768C"/>
    <w:rsid w:val="008B0A22"/>
    <w:rsid w:val="008B142E"/>
    <w:rsid w:val="008B2C66"/>
    <w:rsid w:val="008B33D2"/>
    <w:rsid w:val="008B77D0"/>
    <w:rsid w:val="008C2141"/>
    <w:rsid w:val="008C687D"/>
    <w:rsid w:val="008C70E2"/>
    <w:rsid w:val="008C7289"/>
    <w:rsid w:val="008D53B0"/>
    <w:rsid w:val="008D5FD8"/>
    <w:rsid w:val="008D7422"/>
    <w:rsid w:val="008E0EBE"/>
    <w:rsid w:val="008E4FFF"/>
    <w:rsid w:val="008E5CB2"/>
    <w:rsid w:val="008E760A"/>
    <w:rsid w:val="008F0D08"/>
    <w:rsid w:val="008F46DC"/>
    <w:rsid w:val="008F4E44"/>
    <w:rsid w:val="00901894"/>
    <w:rsid w:val="0090339A"/>
    <w:rsid w:val="00904206"/>
    <w:rsid w:val="009102E9"/>
    <w:rsid w:val="0091395F"/>
    <w:rsid w:val="009141FB"/>
    <w:rsid w:val="0092126B"/>
    <w:rsid w:val="009233FE"/>
    <w:rsid w:val="00923D50"/>
    <w:rsid w:val="0092450A"/>
    <w:rsid w:val="00924BA1"/>
    <w:rsid w:val="00926502"/>
    <w:rsid w:val="00927093"/>
    <w:rsid w:val="00930D44"/>
    <w:rsid w:val="0093412F"/>
    <w:rsid w:val="009349E8"/>
    <w:rsid w:val="00934C3F"/>
    <w:rsid w:val="00935FDD"/>
    <w:rsid w:val="00936032"/>
    <w:rsid w:val="0093727C"/>
    <w:rsid w:val="0093785A"/>
    <w:rsid w:val="00937A8F"/>
    <w:rsid w:val="00940A27"/>
    <w:rsid w:val="00942C32"/>
    <w:rsid w:val="009431C8"/>
    <w:rsid w:val="0094764F"/>
    <w:rsid w:val="00954463"/>
    <w:rsid w:val="00957C71"/>
    <w:rsid w:val="00960888"/>
    <w:rsid w:val="009621F7"/>
    <w:rsid w:val="00962411"/>
    <w:rsid w:val="00963EE2"/>
    <w:rsid w:val="009646EB"/>
    <w:rsid w:val="00972FD0"/>
    <w:rsid w:val="0097371C"/>
    <w:rsid w:val="009758A0"/>
    <w:rsid w:val="009760B1"/>
    <w:rsid w:val="00977E98"/>
    <w:rsid w:val="0098047E"/>
    <w:rsid w:val="00980490"/>
    <w:rsid w:val="00980F64"/>
    <w:rsid w:val="009820CF"/>
    <w:rsid w:val="00983210"/>
    <w:rsid w:val="00983397"/>
    <w:rsid w:val="009907DB"/>
    <w:rsid w:val="0099260B"/>
    <w:rsid w:val="0099267B"/>
    <w:rsid w:val="00993D11"/>
    <w:rsid w:val="00994DE9"/>
    <w:rsid w:val="009954B2"/>
    <w:rsid w:val="009A3D91"/>
    <w:rsid w:val="009A4424"/>
    <w:rsid w:val="009A64E7"/>
    <w:rsid w:val="009A6D9A"/>
    <w:rsid w:val="009B0EFF"/>
    <w:rsid w:val="009B4A52"/>
    <w:rsid w:val="009B6D7A"/>
    <w:rsid w:val="009B7695"/>
    <w:rsid w:val="009B7765"/>
    <w:rsid w:val="009C1564"/>
    <w:rsid w:val="009C250C"/>
    <w:rsid w:val="009C3116"/>
    <w:rsid w:val="009C4676"/>
    <w:rsid w:val="009C63CF"/>
    <w:rsid w:val="009D0976"/>
    <w:rsid w:val="009D0D04"/>
    <w:rsid w:val="009D1B88"/>
    <w:rsid w:val="009D234A"/>
    <w:rsid w:val="009D3B2F"/>
    <w:rsid w:val="009D3B81"/>
    <w:rsid w:val="009D3D82"/>
    <w:rsid w:val="009D470B"/>
    <w:rsid w:val="009D54EC"/>
    <w:rsid w:val="009D5968"/>
    <w:rsid w:val="009D5B03"/>
    <w:rsid w:val="009E0090"/>
    <w:rsid w:val="009E0E0B"/>
    <w:rsid w:val="009E16A0"/>
    <w:rsid w:val="009E4A6E"/>
    <w:rsid w:val="009E4C9D"/>
    <w:rsid w:val="009E6BE1"/>
    <w:rsid w:val="009F10C8"/>
    <w:rsid w:val="009F318C"/>
    <w:rsid w:val="009F45EC"/>
    <w:rsid w:val="009F45F5"/>
    <w:rsid w:val="009F4E02"/>
    <w:rsid w:val="009F723E"/>
    <w:rsid w:val="009F7C49"/>
    <w:rsid w:val="00A0209C"/>
    <w:rsid w:val="00A02867"/>
    <w:rsid w:val="00A02B93"/>
    <w:rsid w:val="00A036A1"/>
    <w:rsid w:val="00A0424D"/>
    <w:rsid w:val="00A0600F"/>
    <w:rsid w:val="00A1018B"/>
    <w:rsid w:val="00A1049B"/>
    <w:rsid w:val="00A10B3B"/>
    <w:rsid w:val="00A12DF7"/>
    <w:rsid w:val="00A1386B"/>
    <w:rsid w:val="00A1476B"/>
    <w:rsid w:val="00A14971"/>
    <w:rsid w:val="00A15192"/>
    <w:rsid w:val="00A15F8B"/>
    <w:rsid w:val="00A17259"/>
    <w:rsid w:val="00A17462"/>
    <w:rsid w:val="00A20D04"/>
    <w:rsid w:val="00A25AB7"/>
    <w:rsid w:val="00A25BC1"/>
    <w:rsid w:val="00A33AD7"/>
    <w:rsid w:val="00A35CFC"/>
    <w:rsid w:val="00A370F3"/>
    <w:rsid w:val="00A37457"/>
    <w:rsid w:val="00A37FB0"/>
    <w:rsid w:val="00A40561"/>
    <w:rsid w:val="00A41226"/>
    <w:rsid w:val="00A42CF2"/>
    <w:rsid w:val="00A443C5"/>
    <w:rsid w:val="00A45ABF"/>
    <w:rsid w:val="00A50C5C"/>
    <w:rsid w:val="00A514D0"/>
    <w:rsid w:val="00A527A0"/>
    <w:rsid w:val="00A53B97"/>
    <w:rsid w:val="00A54E2E"/>
    <w:rsid w:val="00A55CF0"/>
    <w:rsid w:val="00A564D2"/>
    <w:rsid w:val="00A63C3F"/>
    <w:rsid w:val="00A70735"/>
    <w:rsid w:val="00A70B1C"/>
    <w:rsid w:val="00A735AF"/>
    <w:rsid w:val="00A75A38"/>
    <w:rsid w:val="00A76514"/>
    <w:rsid w:val="00A8073E"/>
    <w:rsid w:val="00A817AD"/>
    <w:rsid w:val="00A826D5"/>
    <w:rsid w:val="00A84E96"/>
    <w:rsid w:val="00A86594"/>
    <w:rsid w:val="00A87A36"/>
    <w:rsid w:val="00A90586"/>
    <w:rsid w:val="00A90786"/>
    <w:rsid w:val="00A92D94"/>
    <w:rsid w:val="00A95339"/>
    <w:rsid w:val="00A95B3F"/>
    <w:rsid w:val="00AA218A"/>
    <w:rsid w:val="00AA3638"/>
    <w:rsid w:val="00AA4C20"/>
    <w:rsid w:val="00AA52EE"/>
    <w:rsid w:val="00AA769A"/>
    <w:rsid w:val="00AB12D3"/>
    <w:rsid w:val="00AB1717"/>
    <w:rsid w:val="00AB3019"/>
    <w:rsid w:val="00AB40AB"/>
    <w:rsid w:val="00AB45F0"/>
    <w:rsid w:val="00AB4AED"/>
    <w:rsid w:val="00AB56DB"/>
    <w:rsid w:val="00AB604F"/>
    <w:rsid w:val="00AB6C18"/>
    <w:rsid w:val="00AB70AF"/>
    <w:rsid w:val="00AC0367"/>
    <w:rsid w:val="00AC355C"/>
    <w:rsid w:val="00AC5008"/>
    <w:rsid w:val="00AC68C9"/>
    <w:rsid w:val="00AD3294"/>
    <w:rsid w:val="00AD3681"/>
    <w:rsid w:val="00AD475D"/>
    <w:rsid w:val="00AD59DC"/>
    <w:rsid w:val="00AD5CA3"/>
    <w:rsid w:val="00AE2057"/>
    <w:rsid w:val="00AE262F"/>
    <w:rsid w:val="00AE27A6"/>
    <w:rsid w:val="00AE3A13"/>
    <w:rsid w:val="00AE4838"/>
    <w:rsid w:val="00AE56A9"/>
    <w:rsid w:val="00AE713E"/>
    <w:rsid w:val="00AE7C58"/>
    <w:rsid w:val="00AF05BE"/>
    <w:rsid w:val="00AF19D1"/>
    <w:rsid w:val="00AF389F"/>
    <w:rsid w:val="00AF3E3E"/>
    <w:rsid w:val="00AF3EE8"/>
    <w:rsid w:val="00AF5705"/>
    <w:rsid w:val="00AF5C86"/>
    <w:rsid w:val="00B0046C"/>
    <w:rsid w:val="00B007CA"/>
    <w:rsid w:val="00B02F84"/>
    <w:rsid w:val="00B0548B"/>
    <w:rsid w:val="00B07632"/>
    <w:rsid w:val="00B07F2C"/>
    <w:rsid w:val="00B1355A"/>
    <w:rsid w:val="00B13C05"/>
    <w:rsid w:val="00B177F8"/>
    <w:rsid w:val="00B20A3B"/>
    <w:rsid w:val="00B20A46"/>
    <w:rsid w:val="00B21C16"/>
    <w:rsid w:val="00B2209D"/>
    <w:rsid w:val="00B229D8"/>
    <w:rsid w:val="00B230BD"/>
    <w:rsid w:val="00B23810"/>
    <w:rsid w:val="00B24637"/>
    <w:rsid w:val="00B3261D"/>
    <w:rsid w:val="00B32D45"/>
    <w:rsid w:val="00B32DCF"/>
    <w:rsid w:val="00B32EF6"/>
    <w:rsid w:val="00B3372D"/>
    <w:rsid w:val="00B337D9"/>
    <w:rsid w:val="00B33B7E"/>
    <w:rsid w:val="00B3688E"/>
    <w:rsid w:val="00B378E6"/>
    <w:rsid w:val="00B4054F"/>
    <w:rsid w:val="00B41143"/>
    <w:rsid w:val="00B42374"/>
    <w:rsid w:val="00B43BEC"/>
    <w:rsid w:val="00B4403C"/>
    <w:rsid w:val="00B45D1F"/>
    <w:rsid w:val="00B46F94"/>
    <w:rsid w:val="00B5024D"/>
    <w:rsid w:val="00B50F9C"/>
    <w:rsid w:val="00B56CC8"/>
    <w:rsid w:val="00B57717"/>
    <w:rsid w:val="00B61023"/>
    <w:rsid w:val="00B61442"/>
    <w:rsid w:val="00B615A8"/>
    <w:rsid w:val="00B626C1"/>
    <w:rsid w:val="00B70C63"/>
    <w:rsid w:val="00B71045"/>
    <w:rsid w:val="00B74F01"/>
    <w:rsid w:val="00B76D91"/>
    <w:rsid w:val="00B778F7"/>
    <w:rsid w:val="00B810E6"/>
    <w:rsid w:val="00B9214E"/>
    <w:rsid w:val="00B92FB4"/>
    <w:rsid w:val="00B93F01"/>
    <w:rsid w:val="00B95FAB"/>
    <w:rsid w:val="00B96445"/>
    <w:rsid w:val="00B9665B"/>
    <w:rsid w:val="00BA26D4"/>
    <w:rsid w:val="00BA3231"/>
    <w:rsid w:val="00BA54BE"/>
    <w:rsid w:val="00BA55CD"/>
    <w:rsid w:val="00BA5A88"/>
    <w:rsid w:val="00BA6D51"/>
    <w:rsid w:val="00BA6E2E"/>
    <w:rsid w:val="00BA71B8"/>
    <w:rsid w:val="00BA7800"/>
    <w:rsid w:val="00BA7FEE"/>
    <w:rsid w:val="00BB36A5"/>
    <w:rsid w:val="00BB373B"/>
    <w:rsid w:val="00BB3C07"/>
    <w:rsid w:val="00BB445E"/>
    <w:rsid w:val="00BB6A46"/>
    <w:rsid w:val="00BC38A9"/>
    <w:rsid w:val="00BC4A0B"/>
    <w:rsid w:val="00BC5972"/>
    <w:rsid w:val="00BC600E"/>
    <w:rsid w:val="00BD0BE7"/>
    <w:rsid w:val="00BD0E1B"/>
    <w:rsid w:val="00BD6BB3"/>
    <w:rsid w:val="00BD771F"/>
    <w:rsid w:val="00BD7CD6"/>
    <w:rsid w:val="00BE66D6"/>
    <w:rsid w:val="00BE6D49"/>
    <w:rsid w:val="00BF0770"/>
    <w:rsid w:val="00BF24E7"/>
    <w:rsid w:val="00BF368B"/>
    <w:rsid w:val="00BF5070"/>
    <w:rsid w:val="00BF682C"/>
    <w:rsid w:val="00BF6F4B"/>
    <w:rsid w:val="00C021EC"/>
    <w:rsid w:val="00C07330"/>
    <w:rsid w:val="00C07A4E"/>
    <w:rsid w:val="00C13AAF"/>
    <w:rsid w:val="00C14B83"/>
    <w:rsid w:val="00C17253"/>
    <w:rsid w:val="00C1731A"/>
    <w:rsid w:val="00C206D8"/>
    <w:rsid w:val="00C2272C"/>
    <w:rsid w:val="00C22FD5"/>
    <w:rsid w:val="00C2471E"/>
    <w:rsid w:val="00C255E5"/>
    <w:rsid w:val="00C2589D"/>
    <w:rsid w:val="00C258FA"/>
    <w:rsid w:val="00C30634"/>
    <w:rsid w:val="00C32678"/>
    <w:rsid w:val="00C329C9"/>
    <w:rsid w:val="00C336DA"/>
    <w:rsid w:val="00C37653"/>
    <w:rsid w:val="00C42C8E"/>
    <w:rsid w:val="00C4414F"/>
    <w:rsid w:val="00C44170"/>
    <w:rsid w:val="00C44679"/>
    <w:rsid w:val="00C45467"/>
    <w:rsid w:val="00C46470"/>
    <w:rsid w:val="00C47876"/>
    <w:rsid w:val="00C50DE7"/>
    <w:rsid w:val="00C51C27"/>
    <w:rsid w:val="00C52B50"/>
    <w:rsid w:val="00C57164"/>
    <w:rsid w:val="00C57321"/>
    <w:rsid w:val="00C57664"/>
    <w:rsid w:val="00C57740"/>
    <w:rsid w:val="00C61962"/>
    <w:rsid w:val="00C64710"/>
    <w:rsid w:val="00C651DF"/>
    <w:rsid w:val="00C669E7"/>
    <w:rsid w:val="00C672C5"/>
    <w:rsid w:val="00C70FCB"/>
    <w:rsid w:val="00C712B0"/>
    <w:rsid w:val="00C71502"/>
    <w:rsid w:val="00C7287C"/>
    <w:rsid w:val="00C72D25"/>
    <w:rsid w:val="00C74B40"/>
    <w:rsid w:val="00C75AC4"/>
    <w:rsid w:val="00C80110"/>
    <w:rsid w:val="00C81C1F"/>
    <w:rsid w:val="00C81CEB"/>
    <w:rsid w:val="00C8206A"/>
    <w:rsid w:val="00C83D4C"/>
    <w:rsid w:val="00C8460A"/>
    <w:rsid w:val="00C847E0"/>
    <w:rsid w:val="00C850F6"/>
    <w:rsid w:val="00C86832"/>
    <w:rsid w:val="00C86E4B"/>
    <w:rsid w:val="00C920FF"/>
    <w:rsid w:val="00C942CE"/>
    <w:rsid w:val="00C95A14"/>
    <w:rsid w:val="00C96FA5"/>
    <w:rsid w:val="00CA0161"/>
    <w:rsid w:val="00CA11F7"/>
    <w:rsid w:val="00CA2513"/>
    <w:rsid w:val="00CA3897"/>
    <w:rsid w:val="00CA743A"/>
    <w:rsid w:val="00CB10A0"/>
    <w:rsid w:val="00CB2215"/>
    <w:rsid w:val="00CB2648"/>
    <w:rsid w:val="00CB473B"/>
    <w:rsid w:val="00CB60BF"/>
    <w:rsid w:val="00CB764D"/>
    <w:rsid w:val="00CB7BD9"/>
    <w:rsid w:val="00CC2A2F"/>
    <w:rsid w:val="00CC4387"/>
    <w:rsid w:val="00CC4C0E"/>
    <w:rsid w:val="00CC6987"/>
    <w:rsid w:val="00CC6B39"/>
    <w:rsid w:val="00CD0C07"/>
    <w:rsid w:val="00CD0D35"/>
    <w:rsid w:val="00CD4351"/>
    <w:rsid w:val="00CD59A4"/>
    <w:rsid w:val="00CD6985"/>
    <w:rsid w:val="00CD7252"/>
    <w:rsid w:val="00CE0B12"/>
    <w:rsid w:val="00CE2EBA"/>
    <w:rsid w:val="00CE4907"/>
    <w:rsid w:val="00CE565B"/>
    <w:rsid w:val="00CF2264"/>
    <w:rsid w:val="00CF2854"/>
    <w:rsid w:val="00D02BA1"/>
    <w:rsid w:val="00D02C11"/>
    <w:rsid w:val="00D06017"/>
    <w:rsid w:val="00D071E7"/>
    <w:rsid w:val="00D1096C"/>
    <w:rsid w:val="00D10D52"/>
    <w:rsid w:val="00D15326"/>
    <w:rsid w:val="00D17C7A"/>
    <w:rsid w:val="00D200F7"/>
    <w:rsid w:val="00D224A7"/>
    <w:rsid w:val="00D22E62"/>
    <w:rsid w:val="00D23265"/>
    <w:rsid w:val="00D25782"/>
    <w:rsid w:val="00D278FC"/>
    <w:rsid w:val="00D408E7"/>
    <w:rsid w:val="00D40B11"/>
    <w:rsid w:val="00D41CF6"/>
    <w:rsid w:val="00D4334A"/>
    <w:rsid w:val="00D438BD"/>
    <w:rsid w:val="00D45A06"/>
    <w:rsid w:val="00D517BD"/>
    <w:rsid w:val="00D532DD"/>
    <w:rsid w:val="00D538CE"/>
    <w:rsid w:val="00D54E70"/>
    <w:rsid w:val="00D557C2"/>
    <w:rsid w:val="00D55837"/>
    <w:rsid w:val="00D57913"/>
    <w:rsid w:val="00D6074C"/>
    <w:rsid w:val="00D62A6B"/>
    <w:rsid w:val="00D66D46"/>
    <w:rsid w:val="00D70CF5"/>
    <w:rsid w:val="00D72ADF"/>
    <w:rsid w:val="00D73460"/>
    <w:rsid w:val="00D7356D"/>
    <w:rsid w:val="00D75495"/>
    <w:rsid w:val="00D776B4"/>
    <w:rsid w:val="00D80D9E"/>
    <w:rsid w:val="00D8296A"/>
    <w:rsid w:val="00D872A2"/>
    <w:rsid w:val="00D90ED8"/>
    <w:rsid w:val="00D94575"/>
    <w:rsid w:val="00DA5D17"/>
    <w:rsid w:val="00DB0B78"/>
    <w:rsid w:val="00DB323F"/>
    <w:rsid w:val="00DB3CC7"/>
    <w:rsid w:val="00DB42F4"/>
    <w:rsid w:val="00DB5947"/>
    <w:rsid w:val="00DB6720"/>
    <w:rsid w:val="00DB732F"/>
    <w:rsid w:val="00DC0FC2"/>
    <w:rsid w:val="00DC0FE9"/>
    <w:rsid w:val="00DC2766"/>
    <w:rsid w:val="00DC3EAA"/>
    <w:rsid w:val="00DC7C03"/>
    <w:rsid w:val="00DD0DD2"/>
    <w:rsid w:val="00DD1029"/>
    <w:rsid w:val="00DD1950"/>
    <w:rsid w:val="00DD26C3"/>
    <w:rsid w:val="00DD3510"/>
    <w:rsid w:val="00DD67B7"/>
    <w:rsid w:val="00DE0D8C"/>
    <w:rsid w:val="00DE1B6A"/>
    <w:rsid w:val="00DE1EF8"/>
    <w:rsid w:val="00DE209C"/>
    <w:rsid w:val="00DE4547"/>
    <w:rsid w:val="00DF156A"/>
    <w:rsid w:val="00DF1EF2"/>
    <w:rsid w:val="00DF3DE3"/>
    <w:rsid w:val="00DF5C1F"/>
    <w:rsid w:val="00E00057"/>
    <w:rsid w:val="00E00DF1"/>
    <w:rsid w:val="00E03E61"/>
    <w:rsid w:val="00E0464B"/>
    <w:rsid w:val="00E0610D"/>
    <w:rsid w:val="00E1150E"/>
    <w:rsid w:val="00E12B8A"/>
    <w:rsid w:val="00E14D1E"/>
    <w:rsid w:val="00E15636"/>
    <w:rsid w:val="00E15690"/>
    <w:rsid w:val="00E17540"/>
    <w:rsid w:val="00E2121A"/>
    <w:rsid w:val="00E221F2"/>
    <w:rsid w:val="00E22630"/>
    <w:rsid w:val="00E23164"/>
    <w:rsid w:val="00E24608"/>
    <w:rsid w:val="00E26210"/>
    <w:rsid w:val="00E2798A"/>
    <w:rsid w:val="00E30353"/>
    <w:rsid w:val="00E30666"/>
    <w:rsid w:val="00E312C3"/>
    <w:rsid w:val="00E33D40"/>
    <w:rsid w:val="00E34E52"/>
    <w:rsid w:val="00E415CC"/>
    <w:rsid w:val="00E41DCD"/>
    <w:rsid w:val="00E45137"/>
    <w:rsid w:val="00E47018"/>
    <w:rsid w:val="00E47977"/>
    <w:rsid w:val="00E5136B"/>
    <w:rsid w:val="00E52B00"/>
    <w:rsid w:val="00E530D5"/>
    <w:rsid w:val="00E53BCC"/>
    <w:rsid w:val="00E546AA"/>
    <w:rsid w:val="00E5605F"/>
    <w:rsid w:val="00E56089"/>
    <w:rsid w:val="00E563A1"/>
    <w:rsid w:val="00E6241E"/>
    <w:rsid w:val="00E6543C"/>
    <w:rsid w:val="00E664D1"/>
    <w:rsid w:val="00E70C19"/>
    <w:rsid w:val="00E726E7"/>
    <w:rsid w:val="00E73DD0"/>
    <w:rsid w:val="00E7747E"/>
    <w:rsid w:val="00E7793F"/>
    <w:rsid w:val="00E8221B"/>
    <w:rsid w:val="00E84658"/>
    <w:rsid w:val="00E90FCE"/>
    <w:rsid w:val="00E919D9"/>
    <w:rsid w:val="00E92D3A"/>
    <w:rsid w:val="00E93193"/>
    <w:rsid w:val="00E95381"/>
    <w:rsid w:val="00E95F83"/>
    <w:rsid w:val="00E96DBA"/>
    <w:rsid w:val="00EA0E9D"/>
    <w:rsid w:val="00EA35C7"/>
    <w:rsid w:val="00EB072E"/>
    <w:rsid w:val="00EB0E4A"/>
    <w:rsid w:val="00EB2188"/>
    <w:rsid w:val="00EB2D89"/>
    <w:rsid w:val="00EB5C3F"/>
    <w:rsid w:val="00EB6243"/>
    <w:rsid w:val="00EB77A0"/>
    <w:rsid w:val="00EC14FE"/>
    <w:rsid w:val="00EC1EBA"/>
    <w:rsid w:val="00EC3E1F"/>
    <w:rsid w:val="00EC4122"/>
    <w:rsid w:val="00EC6432"/>
    <w:rsid w:val="00EC71B9"/>
    <w:rsid w:val="00EC7F62"/>
    <w:rsid w:val="00ED02F4"/>
    <w:rsid w:val="00ED1BD0"/>
    <w:rsid w:val="00ED2C34"/>
    <w:rsid w:val="00ED40B2"/>
    <w:rsid w:val="00ED4C90"/>
    <w:rsid w:val="00ED523D"/>
    <w:rsid w:val="00ED527D"/>
    <w:rsid w:val="00ED63BB"/>
    <w:rsid w:val="00ED74B2"/>
    <w:rsid w:val="00ED7506"/>
    <w:rsid w:val="00EE2613"/>
    <w:rsid w:val="00EE3FCC"/>
    <w:rsid w:val="00EE585A"/>
    <w:rsid w:val="00EE59FF"/>
    <w:rsid w:val="00EE61AA"/>
    <w:rsid w:val="00EE6284"/>
    <w:rsid w:val="00EE6C9F"/>
    <w:rsid w:val="00EF32A4"/>
    <w:rsid w:val="00EF3598"/>
    <w:rsid w:val="00EF38F6"/>
    <w:rsid w:val="00F021B7"/>
    <w:rsid w:val="00F0337C"/>
    <w:rsid w:val="00F04B21"/>
    <w:rsid w:val="00F053CB"/>
    <w:rsid w:val="00F10691"/>
    <w:rsid w:val="00F1097A"/>
    <w:rsid w:val="00F1300D"/>
    <w:rsid w:val="00F14086"/>
    <w:rsid w:val="00F20393"/>
    <w:rsid w:val="00F20EC6"/>
    <w:rsid w:val="00F2182C"/>
    <w:rsid w:val="00F22726"/>
    <w:rsid w:val="00F22FF7"/>
    <w:rsid w:val="00F2301C"/>
    <w:rsid w:val="00F23F32"/>
    <w:rsid w:val="00F2474E"/>
    <w:rsid w:val="00F3040A"/>
    <w:rsid w:val="00F31F05"/>
    <w:rsid w:val="00F32ADC"/>
    <w:rsid w:val="00F3360D"/>
    <w:rsid w:val="00F336A3"/>
    <w:rsid w:val="00F33A39"/>
    <w:rsid w:val="00F3477F"/>
    <w:rsid w:val="00F34C06"/>
    <w:rsid w:val="00F35BD2"/>
    <w:rsid w:val="00F3733F"/>
    <w:rsid w:val="00F37497"/>
    <w:rsid w:val="00F400F4"/>
    <w:rsid w:val="00F40B4C"/>
    <w:rsid w:val="00F42424"/>
    <w:rsid w:val="00F4328A"/>
    <w:rsid w:val="00F433F4"/>
    <w:rsid w:val="00F434AF"/>
    <w:rsid w:val="00F43FFE"/>
    <w:rsid w:val="00F448DA"/>
    <w:rsid w:val="00F449FA"/>
    <w:rsid w:val="00F526D4"/>
    <w:rsid w:val="00F54219"/>
    <w:rsid w:val="00F56B37"/>
    <w:rsid w:val="00F5793F"/>
    <w:rsid w:val="00F6290F"/>
    <w:rsid w:val="00F62DB5"/>
    <w:rsid w:val="00F65212"/>
    <w:rsid w:val="00F71650"/>
    <w:rsid w:val="00F71C71"/>
    <w:rsid w:val="00F75906"/>
    <w:rsid w:val="00F759E7"/>
    <w:rsid w:val="00F76C5C"/>
    <w:rsid w:val="00F77454"/>
    <w:rsid w:val="00F77653"/>
    <w:rsid w:val="00F826BB"/>
    <w:rsid w:val="00F832B4"/>
    <w:rsid w:val="00F83389"/>
    <w:rsid w:val="00F83F7C"/>
    <w:rsid w:val="00F84633"/>
    <w:rsid w:val="00F86A41"/>
    <w:rsid w:val="00F91798"/>
    <w:rsid w:val="00F93FE9"/>
    <w:rsid w:val="00F95062"/>
    <w:rsid w:val="00F957FA"/>
    <w:rsid w:val="00F95C6D"/>
    <w:rsid w:val="00F9709A"/>
    <w:rsid w:val="00FA15D5"/>
    <w:rsid w:val="00FA4F69"/>
    <w:rsid w:val="00FA529D"/>
    <w:rsid w:val="00FA5456"/>
    <w:rsid w:val="00FA7A16"/>
    <w:rsid w:val="00FB2FE0"/>
    <w:rsid w:val="00FB5BE0"/>
    <w:rsid w:val="00FB7B5C"/>
    <w:rsid w:val="00FC5A09"/>
    <w:rsid w:val="00FC6008"/>
    <w:rsid w:val="00FC60DA"/>
    <w:rsid w:val="00FC6E1B"/>
    <w:rsid w:val="00FD3B15"/>
    <w:rsid w:val="00FD4215"/>
    <w:rsid w:val="00FD53E1"/>
    <w:rsid w:val="00FD57D0"/>
    <w:rsid w:val="00FE0640"/>
    <w:rsid w:val="00FE11BA"/>
    <w:rsid w:val="00FE4513"/>
    <w:rsid w:val="00FE4708"/>
    <w:rsid w:val="00FE5133"/>
    <w:rsid w:val="00FE5253"/>
    <w:rsid w:val="00FE578E"/>
    <w:rsid w:val="00FF0459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E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E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APATHIKARTHICK K.</dc:creator>
  <cp:keywords/>
  <dc:description/>
  <cp:lastModifiedBy>THALAPATHIKARTHICK K.</cp:lastModifiedBy>
  <cp:revision>2</cp:revision>
  <dcterms:created xsi:type="dcterms:W3CDTF">2023-01-25T15:32:00Z</dcterms:created>
  <dcterms:modified xsi:type="dcterms:W3CDTF">2023-01-25T15:32:00Z</dcterms:modified>
</cp:coreProperties>
</file>